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1080"/>
        <w:gridCol w:w="7279"/>
      </w:tblGrid>
      <w:tr w:rsidR="004E6F8F" w:rsidRPr="004E6F8F" w14:paraId="35549A68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6F4FED06" w14:textId="77777777" w:rsidR="004E6F8F" w:rsidRPr="00E66B94" w:rsidRDefault="004E6F8F" w:rsidP="004E6F8F">
            <w:r w:rsidRPr="00E66B94">
              <w:rPr>
                <w:rFonts w:hint="eastAsia"/>
              </w:rPr>
              <w:t>Search</w:t>
            </w:r>
          </w:p>
        </w:tc>
        <w:tc>
          <w:tcPr>
            <w:tcW w:w="7279" w:type="dxa"/>
            <w:noWrap/>
            <w:hideMark/>
          </w:tcPr>
          <w:p w14:paraId="6844E00F" w14:textId="022EEBEE" w:rsidR="004E6F8F" w:rsidRPr="00E66B94" w:rsidRDefault="00E66B94">
            <w:r w:rsidRPr="00E66B94">
              <w:rPr>
                <w:rFonts w:hint="eastAsia"/>
              </w:rPr>
              <w:t>P</w:t>
            </w:r>
            <w:r w:rsidRPr="00E66B94">
              <w:t>ubMed</w:t>
            </w:r>
          </w:p>
        </w:tc>
      </w:tr>
      <w:tr w:rsidR="004E6F8F" w:rsidRPr="004E6F8F" w14:paraId="0155E3AC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09B46465" w14:textId="77777777" w:rsidR="004E6F8F" w:rsidRPr="00E66B94" w:rsidRDefault="004E6F8F">
            <w:r w:rsidRPr="00E66B94">
              <w:rPr>
                <w:rFonts w:hint="eastAsia"/>
              </w:rPr>
              <w:t>#1</w:t>
            </w:r>
          </w:p>
        </w:tc>
        <w:tc>
          <w:tcPr>
            <w:tcW w:w="7279" w:type="dxa"/>
            <w:hideMark/>
          </w:tcPr>
          <w:p w14:paraId="687C3DA5" w14:textId="77777777" w:rsidR="004E6F8F" w:rsidRPr="00E66B94" w:rsidRDefault="004E6F8F">
            <w:r w:rsidRPr="00E66B94">
              <w:rPr>
                <w:rFonts w:hint="eastAsia"/>
              </w:rPr>
              <w:t>"Hypertension"[Mesh]</w:t>
            </w:r>
          </w:p>
        </w:tc>
      </w:tr>
      <w:tr w:rsidR="004E6F8F" w:rsidRPr="004E6F8F" w14:paraId="00E4D036" w14:textId="77777777" w:rsidTr="004E6F8F">
        <w:trPr>
          <w:trHeight w:val="855"/>
        </w:trPr>
        <w:tc>
          <w:tcPr>
            <w:tcW w:w="1080" w:type="dxa"/>
            <w:noWrap/>
            <w:hideMark/>
          </w:tcPr>
          <w:p w14:paraId="570BF335" w14:textId="77777777" w:rsidR="004E6F8F" w:rsidRPr="00E66B94" w:rsidRDefault="004E6F8F">
            <w:r w:rsidRPr="00E66B94">
              <w:rPr>
                <w:rFonts w:hint="eastAsia"/>
              </w:rPr>
              <w:t>#2</w:t>
            </w:r>
          </w:p>
        </w:tc>
        <w:tc>
          <w:tcPr>
            <w:tcW w:w="7279" w:type="dxa"/>
            <w:hideMark/>
          </w:tcPr>
          <w:p w14:paraId="007E1B2A" w14:textId="77777777" w:rsidR="004E6F8F" w:rsidRPr="00E66B94" w:rsidRDefault="004E6F8F">
            <w:proofErr w:type="spellStart"/>
            <w:r w:rsidRPr="00E66B94">
              <w:rPr>
                <w:rFonts w:hint="eastAsia"/>
              </w:rPr>
              <w:t>antihypertens</w:t>
            </w:r>
            <w:proofErr w:type="spellEnd"/>
            <w:r w:rsidRPr="00E66B94">
              <w:rPr>
                <w:rFonts w:hint="eastAsia"/>
              </w:rPr>
              <w:t xml:space="preserve">*[Title/Abstract] OR </w:t>
            </w:r>
            <w:proofErr w:type="spellStart"/>
            <w:r w:rsidRPr="00E66B94">
              <w:rPr>
                <w:rFonts w:hint="eastAsia"/>
              </w:rPr>
              <w:t>hypertens</w:t>
            </w:r>
            <w:proofErr w:type="spellEnd"/>
            <w:r w:rsidRPr="00E66B94">
              <w:rPr>
                <w:rFonts w:hint="eastAsia"/>
              </w:rPr>
              <w:t xml:space="preserve">*[Title/Abstract] OR </w:t>
            </w:r>
            <w:proofErr w:type="spellStart"/>
            <w:r w:rsidRPr="00E66B94">
              <w:rPr>
                <w:rFonts w:hint="eastAsia"/>
              </w:rPr>
              <w:t>prehypertens</w:t>
            </w:r>
            <w:proofErr w:type="spellEnd"/>
            <w:r w:rsidRPr="00E66B94">
              <w:rPr>
                <w:rFonts w:hint="eastAsia"/>
              </w:rPr>
              <w:t>*[Title/Abstract]</w:t>
            </w:r>
          </w:p>
        </w:tc>
      </w:tr>
      <w:tr w:rsidR="004E6F8F" w:rsidRPr="004E6F8F" w14:paraId="6BE39C25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651452B3" w14:textId="77777777" w:rsidR="004E6F8F" w:rsidRPr="00E66B94" w:rsidRDefault="004E6F8F">
            <w:r w:rsidRPr="00E66B94">
              <w:rPr>
                <w:rFonts w:hint="eastAsia"/>
              </w:rPr>
              <w:t>#3</w:t>
            </w:r>
          </w:p>
        </w:tc>
        <w:tc>
          <w:tcPr>
            <w:tcW w:w="7279" w:type="dxa"/>
            <w:hideMark/>
          </w:tcPr>
          <w:p w14:paraId="57B59360" w14:textId="77777777" w:rsidR="004E6F8F" w:rsidRPr="00E66B94" w:rsidRDefault="004E6F8F">
            <w:r w:rsidRPr="00E66B94">
              <w:rPr>
                <w:rFonts w:hint="eastAsia"/>
              </w:rPr>
              <w:t>"Blood Pressure"[Mesh]</w:t>
            </w:r>
          </w:p>
        </w:tc>
      </w:tr>
      <w:tr w:rsidR="004E6F8F" w:rsidRPr="004E6F8F" w14:paraId="0042A192" w14:textId="77777777" w:rsidTr="004E6F8F">
        <w:trPr>
          <w:trHeight w:val="570"/>
        </w:trPr>
        <w:tc>
          <w:tcPr>
            <w:tcW w:w="1080" w:type="dxa"/>
            <w:noWrap/>
            <w:hideMark/>
          </w:tcPr>
          <w:p w14:paraId="15EA2238" w14:textId="77777777" w:rsidR="004E6F8F" w:rsidRPr="00E66B94" w:rsidRDefault="004E6F8F">
            <w:r w:rsidRPr="00E66B94">
              <w:rPr>
                <w:rFonts w:hint="eastAsia"/>
              </w:rPr>
              <w:t>#4</w:t>
            </w:r>
          </w:p>
        </w:tc>
        <w:tc>
          <w:tcPr>
            <w:tcW w:w="7279" w:type="dxa"/>
            <w:hideMark/>
          </w:tcPr>
          <w:p w14:paraId="522F6BAD" w14:textId="77777777" w:rsidR="004E6F8F" w:rsidRPr="00E66B94" w:rsidRDefault="004E6F8F">
            <w:r w:rsidRPr="00E66B94">
              <w:rPr>
                <w:rFonts w:hint="eastAsia"/>
              </w:rPr>
              <w:t xml:space="preserve">blood </w:t>
            </w:r>
            <w:proofErr w:type="spellStart"/>
            <w:r w:rsidRPr="00E66B94">
              <w:rPr>
                <w:rFonts w:hint="eastAsia"/>
              </w:rPr>
              <w:t>pressur</w:t>
            </w:r>
            <w:proofErr w:type="spellEnd"/>
            <w:r w:rsidRPr="00E66B94">
              <w:rPr>
                <w:rFonts w:hint="eastAsia"/>
              </w:rPr>
              <w:t xml:space="preserve">*[Title/Abstract] OR </w:t>
            </w:r>
            <w:proofErr w:type="spellStart"/>
            <w:r w:rsidRPr="00E66B94">
              <w:rPr>
                <w:rFonts w:hint="eastAsia"/>
              </w:rPr>
              <w:t>bloodpressur</w:t>
            </w:r>
            <w:proofErr w:type="spellEnd"/>
            <w:r w:rsidRPr="00E66B94">
              <w:rPr>
                <w:rFonts w:hint="eastAsia"/>
              </w:rPr>
              <w:t xml:space="preserve">*[Title/Abstract] </w:t>
            </w:r>
          </w:p>
        </w:tc>
      </w:tr>
      <w:tr w:rsidR="004E6F8F" w:rsidRPr="004E6F8F" w14:paraId="0396CB42" w14:textId="77777777" w:rsidTr="004E6F8F">
        <w:trPr>
          <w:trHeight w:val="855"/>
        </w:trPr>
        <w:tc>
          <w:tcPr>
            <w:tcW w:w="1080" w:type="dxa"/>
            <w:noWrap/>
            <w:hideMark/>
          </w:tcPr>
          <w:p w14:paraId="173D09BA" w14:textId="77777777" w:rsidR="004E6F8F" w:rsidRPr="00E66B94" w:rsidRDefault="004E6F8F">
            <w:r w:rsidRPr="00E66B94">
              <w:rPr>
                <w:rFonts w:hint="eastAsia"/>
              </w:rPr>
              <w:t>#5</w:t>
            </w:r>
          </w:p>
        </w:tc>
        <w:tc>
          <w:tcPr>
            <w:tcW w:w="7279" w:type="dxa"/>
            <w:hideMark/>
          </w:tcPr>
          <w:p w14:paraId="1BAAD414" w14:textId="77777777" w:rsidR="004E6F8F" w:rsidRPr="00E66B94" w:rsidRDefault="004E6F8F">
            <w:r w:rsidRPr="00E66B94">
              <w:rPr>
                <w:rFonts w:hint="eastAsia"/>
              </w:rPr>
              <w:t xml:space="preserve">arterial </w:t>
            </w:r>
            <w:proofErr w:type="spellStart"/>
            <w:r w:rsidRPr="00E66B94">
              <w:rPr>
                <w:rFonts w:hint="eastAsia"/>
              </w:rPr>
              <w:t>pressur</w:t>
            </w:r>
            <w:proofErr w:type="spellEnd"/>
            <w:r w:rsidRPr="00E66B94">
              <w:rPr>
                <w:rFonts w:hint="eastAsia"/>
              </w:rPr>
              <w:t xml:space="preserve">*[Title/Abstract] OR diastolic </w:t>
            </w:r>
            <w:proofErr w:type="spellStart"/>
            <w:r w:rsidRPr="00E66B94">
              <w:rPr>
                <w:rFonts w:hint="eastAsia"/>
              </w:rPr>
              <w:t>pressur</w:t>
            </w:r>
            <w:proofErr w:type="spellEnd"/>
            <w:r w:rsidRPr="00E66B94">
              <w:rPr>
                <w:rFonts w:hint="eastAsia"/>
              </w:rPr>
              <w:t xml:space="preserve">*[Title/Abstract] OR systolic </w:t>
            </w:r>
            <w:proofErr w:type="spellStart"/>
            <w:r w:rsidRPr="00E66B94">
              <w:rPr>
                <w:rFonts w:hint="eastAsia"/>
              </w:rPr>
              <w:t>pressur</w:t>
            </w:r>
            <w:proofErr w:type="spellEnd"/>
            <w:r w:rsidRPr="00E66B94">
              <w:rPr>
                <w:rFonts w:hint="eastAsia"/>
              </w:rPr>
              <w:t>*[Title/Abstract]</w:t>
            </w:r>
          </w:p>
        </w:tc>
      </w:tr>
      <w:tr w:rsidR="004E6F8F" w:rsidRPr="004E6F8F" w14:paraId="2FE99B4B" w14:textId="77777777" w:rsidTr="004E6F8F">
        <w:trPr>
          <w:trHeight w:val="570"/>
        </w:trPr>
        <w:tc>
          <w:tcPr>
            <w:tcW w:w="1080" w:type="dxa"/>
            <w:noWrap/>
            <w:hideMark/>
          </w:tcPr>
          <w:p w14:paraId="4B004D50" w14:textId="77777777" w:rsidR="004E6F8F" w:rsidRPr="00E66B94" w:rsidRDefault="004E6F8F">
            <w:r w:rsidRPr="00E66B94">
              <w:rPr>
                <w:rFonts w:hint="eastAsia"/>
              </w:rPr>
              <w:t>#6</w:t>
            </w:r>
          </w:p>
        </w:tc>
        <w:tc>
          <w:tcPr>
            <w:tcW w:w="7279" w:type="dxa"/>
            <w:hideMark/>
          </w:tcPr>
          <w:p w14:paraId="65A2C197" w14:textId="77777777" w:rsidR="004E6F8F" w:rsidRPr="00E66B94" w:rsidRDefault="004E6F8F">
            <w:r w:rsidRPr="00E66B94">
              <w:rPr>
                <w:rFonts w:hint="eastAsia"/>
              </w:rPr>
              <w:t>BP[Title/Abstract] OR DBP[Title/Abstract] OR SBP[Title/Abstract]</w:t>
            </w:r>
          </w:p>
        </w:tc>
      </w:tr>
      <w:tr w:rsidR="004E6F8F" w:rsidRPr="004E6F8F" w14:paraId="42454BCF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2FF75321" w14:textId="77777777" w:rsidR="004E6F8F" w:rsidRPr="00E66B94" w:rsidRDefault="004E6F8F">
            <w:r w:rsidRPr="00E66B94">
              <w:rPr>
                <w:rFonts w:hint="eastAsia"/>
              </w:rPr>
              <w:t>#7</w:t>
            </w:r>
          </w:p>
        </w:tc>
        <w:tc>
          <w:tcPr>
            <w:tcW w:w="7279" w:type="dxa"/>
            <w:hideMark/>
          </w:tcPr>
          <w:p w14:paraId="3E3CEC62" w14:textId="77777777" w:rsidR="004E6F8F" w:rsidRPr="00E66B94" w:rsidRDefault="004E6F8F">
            <w:r w:rsidRPr="00E66B94">
              <w:rPr>
                <w:rFonts w:hint="eastAsia"/>
              </w:rPr>
              <w:t>1 OR 2 OR 3 OR 4 OR 5 OR 6</w:t>
            </w:r>
          </w:p>
        </w:tc>
      </w:tr>
      <w:tr w:rsidR="004E6F8F" w:rsidRPr="004E6F8F" w14:paraId="60418031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777A26BA" w14:textId="77777777" w:rsidR="004E6F8F" w:rsidRPr="00E66B94" w:rsidRDefault="004E6F8F">
            <w:r w:rsidRPr="00E66B94">
              <w:rPr>
                <w:rFonts w:hint="eastAsia"/>
              </w:rPr>
              <w:t>#8</w:t>
            </w:r>
          </w:p>
        </w:tc>
        <w:tc>
          <w:tcPr>
            <w:tcW w:w="7279" w:type="dxa"/>
            <w:hideMark/>
          </w:tcPr>
          <w:p w14:paraId="242CA84E" w14:textId="77777777" w:rsidR="004E6F8F" w:rsidRPr="00E66B94" w:rsidRDefault="004E6F8F">
            <w:r w:rsidRPr="00E66B94">
              <w:rPr>
                <w:rFonts w:hint="eastAsia"/>
              </w:rPr>
              <w:t xml:space="preserve">"Aspirin"[Mesh] </w:t>
            </w:r>
          </w:p>
        </w:tc>
      </w:tr>
      <w:tr w:rsidR="004E6F8F" w:rsidRPr="004E6F8F" w14:paraId="71340DD0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4BDFB90F" w14:textId="77777777" w:rsidR="004E6F8F" w:rsidRPr="00E66B94" w:rsidRDefault="004E6F8F">
            <w:r w:rsidRPr="00E66B94">
              <w:rPr>
                <w:rFonts w:hint="eastAsia"/>
              </w:rPr>
              <w:t>#9</w:t>
            </w:r>
          </w:p>
        </w:tc>
        <w:tc>
          <w:tcPr>
            <w:tcW w:w="7279" w:type="dxa"/>
            <w:hideMark/>
          </w:tcPr>
          <w:p w14:paraId="60CB4572" w14:textId="77777777" w:rsidR="004E6F8F" w:rsidRPr="00E66B94" w:rsidRDefault="004E6F8F">
            <w:r w:rsidRPr="00E66B94">
              <w:rPr>
                <w:rFonts w:hint="eastAsia"/>
              </w:rPr>
              <w:t xml:space="preserve">acetylsalicylic </w:t>
            </w:r>
            <w:proofErr w:type="gramStart"/>
            <w:r w:rsidRPr="00E66B94">
              <w:rPr>
                <w:rFonts w:hint="eastAsia"/>
              </w:rPr>
              <w:t>acid[</w:t>
            </w:r>
            <w:proofErr w:type="gramEnd"/>
            <w:r w:rsidRPr="00E66B94">
              <w:rPr>
                <w:rFonts w:hint="eastAsia"/>
              </w:rPr>
              <w:t>Title/Abstract]</w:t>
            </w:r>
          </w:p>
        </w:tc>
      </w:tr>
      <w:tr w:rsidR="004E6F8F" w:rsidRPr="004E6F8F" w14:paraId="42EE9984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7502D7E0" w14:textId="77777777" w:rsidR="004E6F8F" w:rsidRPr="00E66B94" w:rsidRDefault="004E6F8F">
            <w:r w:rsidRPr="00E66B94">
              <w:rPr>
                <w:rFonts w:hint="eastAsia"/>
              </w:rPr>
              <w:t>#10</w:t>
            </w:r>
          </w:p>
        </w:tc>
        <w:tc>
          <w:tcPr>
            <w:tcW w:w="7279" w:type="dxa"/>
            <w:hideMark/>
          </w:tcPr>
          <w:p w14:paraId="09209B33" w14:textId="77777777" w:rsidR="004E6F8F" w:rsidRPr="00E66B94" w:rsidRDefault="004E6F8F">
            <w:proofErr w:type="gramStart"/>
            <w:r w:rsidRPr="00E66B94">
              <w:rPr>
                <w:rFonts w:hint="eastAsia"/>
              </w:rPr>
              <w:t>aspirin[</w:t>
            </w:r>
            <w:proofErr w:type="gramEnd"/>
            <w:r w:rsidRPr="00E66B94">
              <w:rPr>
                <w:rFonts w:hint="eastAsia"/>
              </w:rPr>
              <w:t>Title/Abstract]</w:t>
            </w:r>
          </w:p>
        </w:tc>
      </w:tr>
      <w:tr w:rsidR="004E6F8F" w:rsidRPr="004E6F8F" w14:paraId="7779E21E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56843A50" w14:textId="77777777" w:rsidR="004E6F8F" w:rsidRPr="00E66B94" w:rsidRDefault="004E6F8F">
            <w:r w:rsidRPr="00E66B94">
              <w:rPr>
                <w:rFonts w:hint="eastAsia"/>
              </w:rPr>
              <w:t>#11</w:t>
            </w:r>
          </w:p>
        </w:tc>
        <w:tc>
          <w:tcPr>
            <w:tcW w:w="7279" w:type="dxa"/>
            <w:hideMark/>
          </w:tcPr>
          <w:p w14:paraId="29BDF557" w14:textId="77777777" w:rsidR="004E6F8F" w:rsidRPr="00E66B94" w:rsidRDefault="004E6F8F">
            <w:r w:rsidRPr="00E66B94">
              <w:rPr>
                <w:rFonts w:hint="eastAsia"/>
              </w:rPr>
              <w:t>ASA[Title/Abstract]</w:t>
            </w:r>
          </w:p>
        </w:tc>
      </w:tr>
      <w:tr w:rsidR="004E6F8F" w:rsidRPr="004E6F8F" w14:paraId="21C2EB6A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19E49F19" w14:textId="77777777" w:rsidR="004E6F8F" w:rsidRPr="00E66B94" w:rsidRDefault="004E6F8F">
            <w:r w:rsidRPr="00E66B94">
              <w:rPr>
                <w:rFonts w:hint="eastAsia"/>
              </w:rPr>
              <w:t>#12</w:t>
            </w:r>
          </w:p>
        </w:tc>
        <w:tc>
          <w:tcPr>
            <w:tcW w:w="7279" w:type="dxa"/>
            <w:hideMark/>
          </w:tcPr>
          <w:p w14:paraId="72B841D8" w14:textId="77777777" w:rsidR="004E6F8F" w:rsidRPr="00E66B94" w:rsidRDefault="004E6F8F">
            <w:r w:rsidRPr="00E66B94">
              <w:rPr>
                <w:rFonts w:hint="eastAsia"/>
              </w:rPr>
              <w:t>8 OR 9 OR 10 OR 11</w:t>
            </w:r>
          </w:p>
        </w:tc>
      </w:tr>
      <w:tr w:rsidR="004E6F8F" w:rsidRPr="004E6F8F" w14:paraId="633B5DBD" w14:textId="77777777" w:rsidTr="004E6F8F">
        <w:trPr>
          <w:trHeight w:val="855"/>
        </w:trPr>
        <w:tc>
          <w:tcPr>
            <w:tcW w:w="1080" w:type="dxa"/>
            <w:noWrap/>
            <w:hideMark/>
          </w:tcPr>
          <w:p w14:paraId="4DCE035F" w14:textId="77777777" w:rsidR="004E6F8F" w:rsidRPr="00E66B94" w:rsidRDefault="004E6F8F">
            <w:r w:rsidRPr="00E66B94">
              <w:rPr>
                <w:rFonts w:hint="eastAsia"/>
              </w:rPr>
              <w:t>#13</w:t>
            </w:r>
          </w:p>
        </w:tc>
        <w:tc>
          <w:tcPr>
            <w:tcW w:w="7279" w:type="dxa"/>
            <w:hideMark/>
          </w:tcPr>
          <w:p w14:paraId="73642063" w14:textId="77777777" w:rsidR="004E6F8F" w:rsidRPr="00E66B94" w:rsidRDefault="004E6F8F">
            <w:proofErr w:type="spellStart"/>
            <w:r w:rsidRPr="00E66B94">
              <w:rPr>
                <w:rFonts w:hint="eastAsia"/>
              </w:rPr>
              <w:t>preeclamp</w:t>
            </w:r>
            <w:proofErr w:type="spellEnd"/>
            <w:r w:rsidRPr="00E66B94">
              <w:rPr>
                <w:rFonts w:hint="eastAsia"/>
              </w:rPr>
              <w:t xml:space="preserve">*[Title/Abstract] OR </w:t>
            </w:r>
            <w:proofErr w:type="spellStart"/>
            <w:r w:rsidRPr="00E66B94">
              <w:rPr>
                <w:rFonts w:hint="eastAsia"/>
              </w:rPr>
              <w:t>eclamp</w:t>
            </w:r>
            <w:proofErr w:type="spellEnd"/>
            <w:r w:rsidRPr="00E66B94">
              <w:rPr>
                <w:rFonts w:hint="eastAsia"/>
              </w:rPr>
              <w:t xml:space="preserve">*[Title/Abstract] OR </w:t>
            </w:r>
            <w:proofErr w:type="spellStart"/>
            <w:r w:rsidRPr="00E66B94">
              <w:rPr>
                <w:rFonts w:hint="eastAsia"/>
              </w:rPr>
              <w:t>pregnan</w:t>
            </w:r>
            <w:proofErr w:type="spellEnd"/>
            <w:r w:rsidRPr="00E66B94">
              <w:rPr>
                <w:rFonts w:hint="eastAsia"/>
              </w:rPr>
              <w:t xml:space="preserve">*[Title/Abstract] </w:t>
            </w:r>
          </w:p>
        </w:tc>
      </w:tr>
      <w:tr w:rsidR="004E6F8F" w:rsidRPr="004E6F8F" w14:paraId="5F316A3A" w14:textId="77777777" w:rsidTr="004E6F8F">
        <w:trPr>
          <w:trHeight w:val="570"/>
        </w:trPr>
        <w:tc>
          <w:tcPr>
            <w:tcW w:w="1080" w:type="dxa"/>
            <w:noWrap/>
            <w:hideMark/>
          </w:tcPr>
          <w:p w14:paraId="77880B86" w14:textId="77777777" w:rsidR="004E6F8F" w:rsidRPr="00E66B94" w:rsidRDefault="004E6F8F">
            <w:r w:rsidRPr="00E66B94">
              <w:rPr>
                <w:rFonts w:hint="eastAsia"/>
              </w:rPr>
              <w:t>#14</w:t>
            </w:r>
          </w:p>
        </w:tc>
        <w:tc>
          <w:tcPr>
            <w:tcW w:w="7279" w:type="dxa"/>
            <w:hideMark/>
          </w:tcPr>
          <w:p w14:paraId="392F1B27" w14:textId="77777777" w:rsidR="004E6F8F" w:rsidRPr="00E66B94" w:rsidRDefault="004E6F8F">
            <w:proofErr w:type="gramStart"/>
            <w:r w:rsidRPr="00E66B94">
              <w:rPr>
                <w:rFonts w:hint="eastAsia"/>
              </w:rPr>
              <w:t>ocular[</w:t>
            </w:r>
            <w:proofErr w:type="gramEnd"/>
            <w:r w:rsidRPr="00E66B94">
              <w:rPr>
                <w:rFonts w:hint="eastAsia"/>
              </w:rPr>
              <w:t>Title/Abstract] OR portal[Title/Abstract] OR pulmonary[Title/Abstract]</w:t>
            </w:r>
          </w:p>
        </w:tc>
      </w:tr>
      <w:tr w:rsidR="004E6F8F" w:rsidRPr="004E6F8F" w14:paraId="60F512FF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05C522B8" w14:textId="77777777" w:rsidR="004E6F8F" w:rsidRPr="00E66B94" w:rsidRDefault="004E6F8F">
            <w:r w:rsidRPr="00E66B94">
              <w:rPr>
                <w:rFonts w:hint="eastAsia"/>
              </w:rPr>
              <w:t>#15</w:t>
            </w:r>
          </w:p>
        </w:tc>
        <w:tc>
          <w:tcPr>
            <w:tcW w:w="7279" w:type="dxa"/>
            <w:hideMark/>
          </w:tcPr>
          <w:p w14:paraId="76D192AE" w14:textId="77777777" w:rsidR="004E6F8F" w:rsidRPr="00E66B94" w:rsidRDefault="004E6F8F">
            <w:r w:rsidRPr="00E66B94">
              <w:rPr>
                <w:rFonts w:hint="eastAsia"/>
              </w:rPr>
              <w:t>13 OR 14</w:t>
            </w:r>
          </w:p>
        </w:tc>
      </w:tr>
      <w:tr w:rsidR="004E6F8F" w:rsidRPr="004E6F8F" w14:paraId="25E0127D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34E6AF28" w14:textId="77777777" w:rsidR="004E6F8F" w:rsidRPr="00E66B94" w:rsidRDefault="004E6F8F">
            <w:r w:rsidRPr="00E66B94">
              <w:rPr>
                <w:rFonts w:hint="eastAsia"/>
              </w:rPr>
              <w:t>#16</w:t>
            </w:r>
          </w:p>
        </w:tc>
        <w:tc>
          <w:tcPr>
            <w:tcW w:w="7279" w:type="dxa"/>
            <w:hideMark/>
          </w:tcPr>
          <w:p w14:paraId="10DA684D" w14:textId="77777777" w:rsidR="004E6F8F" w:rsidRPr="00E66B94" w:rsidRDefault="004E6F8F">
            <w:r w:rsidRPr="00E66B94">
              <w:rPr>
                <w:rFonts w:hint="eastAsia"/>
              </w:rPr>
              <w:t>7 AND 12 NOT 15</w:t>
            </w:r>
          </w:p>
        </w:tc>
      </w:tr>
      <w:tr w:rsidR="004E6F8F" w:rsidRPr="004E6F8F" w14:paraId="3776B221" w14:textId="77777777" w:rsidTr="004E6F8F">
        <w:trPr>
          <w:trHeight w:val="285"/>
        </w:trPr>
        <w:tc>
          <w:tcPr>
            <w:tcW w:w="1080" w:type="dxa"/>
            <w:noWrap/>
            <w:hideMark/>
          </w:tcPr>
          <w:p w14:paraId="203207F3" w14:textId="77777777" w:rsidR="004E6F8F" w:rsidRPr="00E66B94" w:rsidRDefault="004E6F8F"/>
        </w:tc>
        <w:tc>
          <w:tcPr>
            <w:tcW w:w="7279" w:type="dxa"/>
            <w:noWrap/>
            <w:hideMark/>
          </w:tcPr>
          <w:p w14:paraId="3A67B425" w14:textId="77777777" w:rsidR="004E6F8F" w:rsidRPr="00E66B94" w:rsidRDefault="004E6F8F"/>
        </w:tc>
      </w:tr>
      <w:tr w:rsidR="004E6F8F" w:rsidRPr="004E6F8F" w14:paraId="03FA9B5B" w14:textId="77777777" w:rsidTr="004E6F8F">
        <w:trPr>
          <w:trHeight w:val="1710"/>
        </w:trPr>
        <w:tc>
          <w:tcPr>
            <w:tcW w:w="1080" w:type="dxa"/>
            <w:noWrap/>
            <w:hideMark/>
          </w:tcPr>
          <w:p w14:paraId="5F9C68CA" w14:textId="77777777" w:rsidR="004E6F8F" w:rsidRPr="00E66B94" w:rsidRDefault="004E6F8F">
            <w:r w:rsidRPr="00E66B94">
              <w:rPr>
                <w:rFonts w:hint="eastAsia"/>
              </w:rPr>
              <w:t>Filter</w:t>
            </w:r>
          </w:p>
        </w:tc>
        <w:tc>
          <w:tcPr>
            <w:tcW w:w="7279" w:type="dxa"/>
            <w:hideMark/>
          </w:tcPr>
          <w:p w14:paraId="0E6CEE32" w14:textId="77777777" w:rsidR="004E6F8F" w:rsidRPr="00E66B94" w:rsidRDefault="004E6F8F">
            <w:r w:rsidRPr="00E66B94">
              <w:rPr>
                <w:rFonts w:hint="eastAsia"/>
              </w:rPr>
              <w:t xml:space="preserve">("Randomized Controlled Trial" [Publication Type] OR "Controlled Clinical Trial" [Publication Type] </w:t>
            </w:r>
            <w:proofErr w:type="gramStart"/>
            <w:r w:rsidRPr="00E66B94">
              <w:rPr>
                <w:rFonts w:hint="eastAsia"/>
              </w:rPr>
              <w:t>OR  "</w:t>
            </w:r>
            <w:proofErr w:type="gramEnd"/>
            <w:r w:rsidRPr="00E66B94">
              <w:rPr>
                <w:rFonts w:hint="eastAsia"/>
              </w:rPr>
              <w:t>Clinical Trials as Topic"[</w:t>
            </w:r>
            <w:proofErr w:type="spellStart"/>
            <w:r w:rsidRPr="00E66B94">
              <w:rPr>
                <w:rFonts w:hint="eastAsia"/>
              </w:rPr>
              <w:t>Mesh:NoExp</w:t>
            </w:r>
            <w:proofErr w:type="spellEnd"/>
            <w:r w:rsidRPr="00E66B94">
              <w:rPr>
                <w:rFonts w:hint="eastAsia"/>
              </w:rPr>
              <w:t>] OR  randomized[Title/Abstract] OR placebo  [Title/Abstract] OR randomly[Title/Abstract] OR  trial[Title/Abstract]) NOT ("Animals"[Mesh] NOT  "Humans"[Mesh])</w:t>
            </w:r>
          </w:p>
        </w:tc>
      </w:tr>
    </w:tbl>
    <w:p w14:paraId="4DE0E27A" w14:textId="5FCB1707" w:rsidR="00A8597B" w:rsidRPr="00A8597B" w:rsidRDefault="00A8597B" w:rsidP="00CC2C71">
      <w:pPr>
        <w:rPr>
          <w:rFonts w:hint="eastAsia"/>
        </w:rPr>
      </w:pPr>
    </w:p>
    <w:sectPr w:rsidR="00A8597B" w:rsidRPr="00A85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E8073" w14:textId="77777777" w:rsidR="00C21DC5" w:rsidRDefault="00C21DC5" w:rsidP="00BB72DC">
      <w:r>
        <w:separator/>
      </w:r>
    </w:p>
  </w:endnote>
  <w:endnote w:type="continuationSeparator" w:id="0">
    <w:p w14:paraId="4A100084" w14:textId="77777777" w:rsidR="00C21DC5" w:rsidRDefault="00C21DC5" w:rsidP="00BB7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A8D47" w14:textId="77777777" w:rsidR="00C21DC5" w:rsidRDefault="00C21DC5" w:rsidP="00BB72DC">
      <w:r>
        <w:separator/>
      </w:r>
    </w:p>
  </w:footnote>
  <w:footnote w:type="continuationSeparator" w:id="0">
    <w:p w14:paraId="5E471FC3" w14:textId="77777777" w:rsidR="00C21DC5" w:rsidRDefault="00C21DC5" w:rsidP="00BB72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66940"/>
    <w:multiLevelType w:val="hybridMultilevel"/>
    <w:tmpl w:val="B712AD5A"/>
    <w:lvl w:ilvl="0" w:tplc="39362BA4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B50799"/>
    <w:multiLevelType w:val="hybridMultilevel"/>
    <w:tmpl w:val="5E2634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49206155">
    <w:abstractNumId w:val="0"/>
  </w:num>
  <w:num w:numId="2" w16cid:durableId="163016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24D"/>
    <w:rsid w:val="0000589E"/>
    <w:rsid w:val="00007E99"/>
    <w:rsid w:val="00030288"/>
    <w:rsid w:val="000A7253"/>
    <w:rsid w:val="00171615"/>
    <w:rsid w:val="001C5674"/>
    <w:rsid w:val="002E7174"/>
    <w:rsid w:val="00362F9E"/>
    <w:rsid w:val="00365EEA"/>
    <w:rsid w:val="00395740"/>
    <w:rsid w:val="003B4DDA"/>
    <w:rsid w:val="003C0861"/>
    <w:rsid w:val="00426D87"/>
    <w:rsid w:val="0043346D"/>
    <w:rsid w:val="00442B3E"/>
    <w:rsid w:val="004B77E1"/>
    <w:rsid w:val="004D6A08"/>
    <w:rsid w:val="004D6AB3"/>
    <w:rsid w:val="004E16A7"/>
    <w:rsid w:val="004E6F8F"/>
    <w:rsid w:val="004F2CDB"/>
    <w:rsid w:val="004F429B"/>
    <w:rsid w:val="005112D1"/>
    <w:rsid w:val="005609FD"/>
    <w:rsid w:val="006A06A6"/>
    <w:rsid w:val="006B6B96"/>
    <w:rsid w:val="0070334A"/>
    <w:rsid w:val="00741241"/>
    <w:rsid w:val="007555CF"/>
    <w:rsid w:val="007D5C50"/>
    <w:rsid w:val="00824BFD"/>
    <w:rsid w:val="00886E6A"/>
    <w:rsid w:val="008B7E19"/>
    <w:rsid w:val="009311A8"/>
    <w:rsid w:val="00943E63"/>
    <w:rsid w:val="009A5ACA"/>
    <w:rsid w:val="00A122E3"/>
    <w:rsid w:val="00A463DB"/>
    <w:rsid w:val="00A8597B"/>
    <w:rsid w:val="00AD06FE"/>
    <w:rsid w:val="00AE37BF"/>
    <w:rsid w:val="00AF127A"/>
    <w:rsid w:val="00AF5202"/>
    <w:rsid w:val="00B03C56"/>
    <w:rsid w:val="00B7194F"/>
    <w:rsid w:val="00B82E6E"/>
    <w:rsid w:val="00B927CE"/>
    <w:rsid w:val="00B969F6"/>
    <w:rsid w:val="00BB72DC"/>
    <w:rsid w:val="00BD1598"/>
    <w:rsid w:val="00C005A6"/>
    <w:rsid w:val="00C21DC5"/>
    <w:rsid w:val="00C27BCC"/>
    <w:rsid w:val="00C840B7"/>
    <w:rsid w:val="00C91B48"/>
    <w:rsid w:val="00C93EAA"/>
    <w:rsid w:val="00CC2C71"/>
    <w:rsid w:val="00CF5DB1"/>
    <w:rsid w:val="00D21B63"/>
    <w:rsid w:val="00DD5B19"/>
    <w:rsid w:val="00E01D31"/>
    <w:rsid w:val="00E66B94"/>
    <w:rsid w:val="00EB74F9"/>
    <w:rsid w:val="00ED346F"/>
    <w:rsid w:val="00EF0154"/>
    <w:rsid w:val="00EF6C63"/>
    <w:rsid w:val="00F46816"/>
    <w:rsid w:val="00F54D99"/>
    <w:rsid w:val="00F72361"/>
    <w:rsid w:val="00FB568D"/>
    <w:rsid w:val="00FC0AA7"/>
    <w:rsid w:val="00FD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65C8A"/>
  <w15:chartTrackingRefBased/>
  <w15:docId w15:val="{A41E0584-56E1-4DBA-AE5C-7BF0046E3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7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72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7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72DC"/>
    <w:rPr>
      <w:sz w:val="18"/>
      <w:szCs w:val="18"/>
    </w:rPr>
  </w:style>
  <w:style w:type="paragraph" w:styleId="a7">
    <w:name w:val="List Paragraph"/>
    <w:basedOn w:val="a"/>
    <w:uiPriority w:val="34"/>
    <w:qFormat/>
    <w:rsid w:val="00BB72DC"/>
    <w:pPr>
      <w:ind w:firstLineChars="200" w:firstLine="420"/>
    </w:pPr>
  </w:style>
  <w:style w:type="table" w:styleId="a8">
    <w:name w:val="Table Grid"/>
    <w:basedOn w:val="a1"/>
    <w:uiPriority w:val="39"/>
    <w:rsid w:val="00433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72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3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0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97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4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1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4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1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8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0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8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300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42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4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3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17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46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5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86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9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790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836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63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26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3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05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13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8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00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15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4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2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1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54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54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3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8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241BA-E8C2-405C-8B81-EFA21267C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泽翰</dc:creator>
  <cp:keywords/>
  <dc:description/>
  <cp:lastModifiedBy>泽翰</cp:lastModifiedBy>
  <cp:revision>24</cp:revision>
  <dcterms:created xsi:type="dcterms:W3CDTF">2022-07-15T07:54:00Z</dcterms:created>
  <dcterms:modified xsi:type="dcterms:W3CDTF">2023-08-30T07:03:00Z</dcterms:modified>
</cp:coreProperties>
</file>